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 w:val="0"/>
          <w:bCs w:val="0"/>
          <w:sz w:val="28"/>
        </w:rPr>
      </w:pPr>
      <w:bookmarkStart w:id="0" w:name="_Hlk159349829"/>
      <w:r>
        <w:rPr>
          <w:b/>
          <w:bCs/>
          <w:sz w:val="28"/>
        </w:rPr>
        <w:t>Supplementary Table S1.</w:t>
      </w:r>
      <w:r>
        <w:rPr>
          <w:b w:val="0"/>
          <w:bCs w:val="0"/>
          <w:sz w:val="28"/>
        </w:rPr>
        <w:t xml:space="preserve"> Primers used in this study</w:t>
      </w:r>
    </w:p>
    <w:tbl>
      <w:tblPr>
        <w:tblStyle w:val="4"/>
        <w:tblW w:w="125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0"/>
        <w:gridCol w:w="7745"/>
        <w:gridCol w:w="24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rPr>
                <w:b/>
                <w:bCs/>
              </w:rPr>
              <w:t>Primer’s name</w:t>
            </w:r>
          </w:p>
        </w:tc>
        <w:tc>
          <w:tcPr>
            <w:tcW w:w="77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rPr>
                <w:b/>
                <w:bCs/>
              </w:rPr>
              <w:t xml:space="preserve">Sequence of primers (5’ </w:t>
            </w:r>
            <w:r>
              <w:rPr>
                <w:rFonts w:hint="eastAsia"/>
                <w:b/>
                <w:bCs/>
              </w:rPr>
              <w:sym w:font="Wingdings" w:char="F0E0"/>
            </w:r>
            <w:r>
              <w:rPr>
                <w:b/>
                <w:bCs/>
              </w:rPr>
              <w:t xml:space="preserve"> 3’)</w:t>
            </w:r>
          </w:p>
        </w:tc>
        <w:tc>
          <w:tcPr>
            <w:tcW w:w="24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rPr>
                <w:b/>
                <w:bCs/>
              </w:rPr>
              <w:t>Not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rPr>
                <w:rFonts w:cs="Times New Roman"/>
                <w:szCs w:val="24"/>
              </w:rPr>
              <w:t>p</w:t>
            </w:r>
            <w:bookmarkStart w:id="1" w:name="_Hlk160209759"/>
            <w:r>
              <w:rPr>
                <w:rFonts w:cs="Times New Roman"/>
                <w:i/>
                <w:iCs/>
                <w:szCs w:val="24"/>
              </w:rPr>
              <w:t>CsMYB36</w:t>
            </w:r>
            <w:bookmarkEnd w:id="1"/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77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TCAAACAGCTTATCGATACCGTCGACCATCAGTGTTTAATAGCACG</w:t>
            </w:r>
          </w:p>
        </w:tc>
        <w:tc>
          <w:tcPr>
            <w:tcW w:w="240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 xml:space="preserve">Amplifying of the </w:t>
            </w:r>
            <w:r>
              <w:rPr>
                <w:i/>
                <w:iCs/>
              </w:rPr>
              <w:t>CsMYB36</w:t>
            </w:r>
            <w:r>
              <w:t xml:space="preserve">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rPr>
                <w:i/>
                <w:iCs/>
              </w:rPr>
              <w:t>pCsMYB36-R</w:t>
            </w:r>
          </w:p>
        </w:tc>
        <w:tc>
          <w:tcPr>
            <w:tcW w:w="77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ACAGGACGTAACATGGATCCTCTAGACCTAATCCAAGAAACTATGAA</w:t>
            </w:r>
          </w:p>
        </w:tc>
        <w:tc>
          <w:tcPr>
            <w:tcW w:w="240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DT1-</w:t>
            </w:r>
            <w:r>
              <w:rPr>
                <w:i/>
                <w:iCs/>
              </w:rPr>
              <w:t xml:space="preserve"> CsMYB36-</w:t>
            </w:r>
            <w:r>
              <w:t>BsF</w:t>
            </w:r>
          </w:p>
        </w:tc>
        <w:tc>
          <w:tcPr>
            <w:tcW w:w="7745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ATATATGGTCTCGATTG</w:t>
            </w:r>
            <w:r>
              <w:rPr>
                <w:u w:val="single"/>
              </w:rPr>
              <w:t>CATGGCCCTTTCTTAACAT</w:t>
            </w:r>
            <w:r>
              <w:t>GTT</w:t>
            </w:r>
          </w:p>
        </w:tc>
        <w:tc>
          <w:tcPr>
            <w:tcW w:w="240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Construction of CRISPR double knockout vect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DT2-</w:t>
            </w:r>
            <w:r>
              <w:rPr>
                <w:i/>
                <w:iCs/>
              </w:rPr>
              <w:t xml:space="preserve"> CsMYB36-</w:t>
            </w:r>
            <w:r>
              <w:t>BsR</w:t>
            </w:r>
          </w:p>
        </w:tc>
        <w:tc>
          <w:tcPr>
            <w:tcW w:w="7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ATTATTGGTCTCGAAAC</w:t>
            </w:r>
            <w:r>
              <w:rPr>
                <w:u w:val="single"/>
              </w:rPr>
              <w:t>CCATGCTTAATATTTGGACG</w:t>
            </w:r>
            <w:r>
              <w:t>CAA</w:t>
            </w:r>
          </w:p>
        </w:tc>
        <w:tc>
          <w:tcPr>
            <w:tcW w:w="2405" w:type="dxa"/>
            <w:vMerge w:val="continue"/>
            <w:tcBorders>
              <w:left w:val="nil"/>
              <w:right w:val="nil"/>
            </w:tcBorders>
            <w:vAlign w:val="center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DT1-</w:t>
            </w:r>
            <w:r>
              <w:rPr>
                <w:i/>
                <w:iCs/>
              </w:rPr>
              <w:t xml:space="preserve"> CsMYB36-</w:t>
            </w:r>
            <w:r>
              <w:t>F0</w:t>
            </w:r>
          </w:p>
        </w:tc>
        <w:tc>
          <w:tcPr>
            <w:tcW w:w="77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color w:val="A5A5A5" w:themeColor="accent3"/>
                <w14:textFill>
                  <w14:solidFill>
                    <w14:schemeClr w14:val="accent3"/>
                  </w14:solidFill>
                </w14:textFill>
              </w:rPr>
            </w:pPr>
            <w:r>
              <w:t>TG</w:t>
            </w:r>
            <w:r>
              <w:rPr>
                <w:u w:val="single"/>
              </w:rPr>
              <w:t>CATGGCCCTTTCTTAACAT</w:t>
            </w:r>
            <w:r>
              <w:t>GTTTTAGAGCTAGAAATAGC</w:t>
            </w:r>
          </w:p>
        </w:tc>
        <w:tc>
          <w:tcPr>
            <w:tcW w:w="240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DT2-</w:t>
            </w:r>
            <w:r>
              <w:rPr>
                <w:i/>
                <w:iCs/>
              </w:rPr>
              <w:t xml:space="preserve"> CsMYB36-</w:t>
            </w:r>
            <w:r>
              <w:t>R0</w:t>
            </w:r>
          </w:p>
        </w:tc>
        <w:tc>
          <w:tcPr>
            <w:tcW w:w="77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r>
              <w:t>AAC</w:t>
            </w:r>
            <w:r>
              <w:rPr>
                <w:u w:val="single"/>
              </w:rPr>
              <w:t>CCATGCTTAATATTTGGACG</w:t>
            </w:r>
            <w:r>
              <w:t>CAATCTCTTAGTCGACTCTAC</w:t>
            </w:r>
          </w:p>
        </w:tc>
        <w:tc>
          <w:tcPr>
            <w:tcW w:w="2405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i/>
                <w:iCs/>
                <w:lang w:eastAsia="zh-CN"/>
              </w:rPr>
              <w:t>Cs</w:t>
            </w:r>
            <w:r>
              <w:rPr>
                <w:rFonts w:hint="eastAsia" w:eastAsia="宋体"/>
                <w:i/>
                <w:iCs/>
                <w:lang w:eastAsia="zh-CN"/>
              </w:rPr>
              <w:t>A</w:t>
            </w:r>
            <w:r>
              <w:rPr>
                <w:rFonts w:eastAsia="宋体"/>
                <w:i/>
                <w:iCs/>
                <w:lang w:eastAsia="zh-CN"/>
              </w:rPr>
              <w:t>ctin</w:t>
            </w:r>
            <w:r>
              <w:rPr>
                <w:rFonts w:eastAsia="宋体"/>
                <w:lang w:eastAsia="zh-CN"/>
              </w:rPr>
              <w:t>-F</w:t>
            </w:r>
          </w:p>
        </w:tc>
        <w:tc>
          <w:tcPr>
            <w:tcW w:w="77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t>CGCTCTTCTTGCTTTCACCCTT</w:t>
            </w:r>
          </w:p>
        </w:tc>
        <w:tc>
          <w:tcPr>
            <w:tcW w:w="240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t>Primers for RT-</w:t>
            </w:r>
            <w:r>
              <w:rPr>
                <w:rFonts w:hint="eastAsia" w:eastAsia="宋体"/>
                <w:lang w:val="en-US" w:eastAsia="zh-CN"/>
              </w:rPr>
              <w:t>q</w:t>
            </w:r>
            <w:r>
              <w:t>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eastAsia="宋体"/>
                <w:lang w:eastAsia="zh-CN"/>
              </w:rPr>
            </w:pPr>
            <w:r>
              <w:rPr>
                <w:rFonts w:eastAsia="宋体"/>
                <w:i/>
                <w:iCs/>
                <w:lang w:eastAsia="zh-CN"/>
              </w:rPr>
              <w:t>CsActin</w:t>
            </w:r>
            <w:r>
              <w:rPr>
                <w:rFonts w:eastAsia="宋体"/>
                <w:lang w:eastAsia="zh-CN"/>
              </w:rPr>
              <w:t>-R</w:t>
            </w:r>
          </w:p>
        </w:tc>
        <w:tc>
          <w:tcPr>
            <w:tcW w:w="77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t>TACCTTGCCTTGGAGTATTTGG</w:t>
            </w:r>
          </w:p>
        </w:tc>
        <w:tc>
          <w:tcPr>
            <w:tcW w:w="2405" w:type="dxa"/>
            <w:vMerge w:val="continue"/>
            <w:tcBorders>
              <w:left w:val="nil"/>
              <w:right w:val="nil"/>
            </w:tcBorders>
            <w:vAlign w:val="center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rPr>
                <w:rFonts w:cs="Times New Roman"/>
                <w:i/>
                <w:iCs/>
                <w:szCs w:val="24"/>
              </w:rPr>
              <w:t>CsMYB36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7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t>AGCAACTTGACTCCCTTCGG</w:t>
            </w:r>
          </w:p>
        </w:tc>
        <w:tc>
          <w:tcPr>
            <w:tcW w:w="2405" w:type="dxa"/>
            <w:vMerge w:val="continue"/>
            <w:tcBorders>
              <w:left w:val="nil"/>
              <w:right w:val="nil"/>
            </w:tcBorders>
            <w:vAlign w:val="center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41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rPr>
                <w:i/>
                <w:iCs/>
              </w:rPr>
              <w:t>CsMYB36</w:t>
            </w:r>
            <w:r>
              <w:t>-R</w:t>
            </w:r>
          </w:p>
        </w:tc>
        <w:tc>
          <w:tcPr>
            <w:tcW w:w="7745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r>
              <w:t>CTCCACCATTTGGCTGTTGC</w:t>
            </w:r>
          </w:p>
        </w:tc>
        <w:tc>
          <w:tcPr>
            <w:tcW w:w="240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/>
        </w:tc>
      </w:tr>
    </w:tbl>
    <w:p>
      <w:r>
        <w:t xml:space="preserve">The </w:t>
      </w:r>
      <w:r>
        <w:rPr>
          <w:u w:val="single"/>
        </w:rPr>
        <w:t>underline</w:t>
      </w:r>
      <w:r>
        <w:t xml:space="preserve"> sequences are target sequences.</w:t>
      </w:r>
    </w:p>
    <w:bookmarkEnd w:id="0"/>
    <w:p/>
    <w:p/>
    <w:p/>
    <w:p/>
    <w:p/>
    <w:p>
      <w:pPr>
        <w:rPr>
          <w:b/>
          <w:bCs/>
          <w:sz w:val="28"/>
        </w:rPr>
      </w:pPr>
      <w:r>
        <w:rPr>
          <w:b/>
          <w:bCs/>
          <w:sz w:val="28"/>
        </w:rPr>
        <w:t xml:space="preserve">Supplementary Table S2. </w:t>
      </w:r>
      <w:r>
        <w:rPr>
          <w:b/>
          <w:bCs/>
          <w:sz w:val="28"/>
        </w:rPr>
        <w:t>The Protein sequence of MY</w:t>
      </w:r>
      <w:bookmarkStart w:id="2" w:name="_GoBack"/>
      <w:bookmarkEnd w:id="2"/>
      <w:r>
        <w:rPr>
          <w:b/>
          <w:bCs/>
          <w:sz w:val="28"/>
        </w:rPr>
        <w:t>B36s homologs in different specie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1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2405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1134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after="0" w:line="240" w:lineRule="auto"/>
            </w:pPr>
            <w:r>
              <w:rPr>
                <w:b/>
                <w:bCs/>
              </w:rPr>
              <w:t>Protein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tcBorders>
              <w:top w:val="single" w:color="auto" w:sz="4" w:space="0"/>
            </w:tcBorders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1G031310.1</w:t>
            </w:r>
          </w:p>
        </w:tc>
        <w:tc>
          <w:tcPr>
            <w:tcW w:w="1134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</w:pPr>
            <w:r>
              <w:t>MVFFLICFQNKTPKREIELFEGKIEEMGRAPCCDKANVKKGPWSPEEDARLKAYIEEHGTGGNWIALPQKIGLKRCGKSCRLRWLNYLRPNIKHGGFSEEEDNIICNLYISIGSRWSVIAAQLPGRTDNDIKNYWNTRLKKKLLGKRKQSNSNNGINSSSSSSNNDDPKELLSNSALERLQLHMQLQGFQNPFSFYTHPQLWPKLHPVQEKIVQTLQSLNNNTQNPNDLQSTTTDTQLLQSHPPKAATDFFIHPQTNTNSISLPCKIPENSDHHQVESSSGHHQVSNFMQVVDGFLEDHNKGEGFMAQSDEQVAEFDWFKEVGGCSKDSLIWWGQNNEHDMRSAASSSNSWDSSSVLQSELMFQDFELGY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6G04441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AKLKAYIDQFGTGGNWIALPQKIGLKRCGKSCRLRWLNYLRPNIKHGGFSEEEDNIICSLYISIGSRWSIIAAQLPGRTDNDIKNYWNTRLKKKLLGKQQQAVAARRIPPLKKDDFDKNFNNIIHPSSSLNLNNYEAPYIPNLSTSTQDHQVRDLILKMGGKFYYSDHHHPPSFQFNSPMENQNPLLFQSSNFGELNMEFGASNDGIFHGSVDQNSSGGGEFGDPIMLENFENGLVEDFNNYGMMPSSSTSGESSYSLGEISSLGFNYSDFEASQHQHHHHVIAPAFAHQSTHYSL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160" w:line="259" w:lineRule="auto"/>
              <w:rPr>
                <w:i/>
                <w:iCs/>
              </w:rPr>
            </w:pPr>
            <w:r>
              <w:rPr>
                <w:i/>
                <w:iCs/>
              </w:rPr>
              <w:t>CsaV3_2G008030.1</w:t>
            </w:r>
          </w:p>
          <w:p>
            <w:pPr>
              <w:spacing w:after="0" w:line="240" w:lineRule="auto"/>
              <w:rPr>
                <w:rFonts w:eastAsia="宋体"/>
                <w:i/>
                <w:iCs/>
                <w:lang w:eastAsia="zh-CN"/>
              </w:rPr>
            </w:pP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EKEKVKKGPWSPEEDEKLKSYIHLHGAVSNWIALPHKIGLKRCGKSCRLRWLNYLRPNIKHGGFSEEEDNIICSLFISIGSRWSIIAAQLPGRTDNDIKNYWNTRLKKKLLGTPKQYFSNINKLSSHGNYRDTAQALTNSGIERLQLQMQLHQSTFSFNNASTLWPPMPVGEVKVARTGQLANHNHVDGASCRVGTPMLEGYAMNCRSMKSPTVSSSSTELGRLEGGGGRGGVEFVKGMDGSKESLYWWGYDFDAKSGGATKLWETAASVDVQLEEIFKEFEQFSHS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160" w:line="259" w:lineRule="auto"/>
              <w:rPr>
                <w:i/>
                <w:iCs/>
              </w:rPr>
            </w:pPr>
            <w:r>
              <w:rPr>
                <w:i/>
                <w:iCs/>
              </w:rPr>
              <w:t>CsaV3_2G025830.1</w:t>
            </w:r>
          </w:p>
          <w:p>
            <w:pPr>
              <w:spacing w:after="0" w:line="240" w:lineRule="auto"/>
              <w:rPr>
                <w:rFonts w:eastAsia="宋体"/>
                <w:i/>
                <w:iCs/>
                <w:lang w:eastAsia="zh-CN"/>
              </w:rPr>
            </w:pPr>
            <w:r>
              <w:rPr>
                <w:rFonts w:hint="eastAsia" w:eastAsia="宋体"/>
                <w:i/>
                <w:iCs/>
                <w:lang w:eastAsia="zh-CN"/>
              </w:rPr>
              <w:t>(</w:t>
            </w:r>
            <w:r>
              <w:rPr>
                <w:rFonts w:eastAsia="宋体"/>
                <w:i/>
                <w:iCs/>
                <w:lang w:eastAsia="zh-CN"/>
              </w:rPr>
              <w:t>CsMYB36)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AKLKSYIEKHGTGGNWIALPQKIGLKRCGKSCRLRWLNYLRPNIKHGGFSEEEDRIICSLYVSIGSRWSIIAAQLPGRTDNDIKNYWNTRLKKKLFGKQRKDHQQQAITRRGNGVKQMQQMKRSSENNNATITTIAHMGENNSSIFSLNQSHNNNILPYWPQQQHLPLAPHFNSNLTPFGKPIIENDLSKFGVQFMDQESNLYSSNNNNNGNGNEYGNYLPIMQGQSSSSNSQMVEIENYNNMANYEDPRRVLCGLEFLYGDHHIMSGNNNDLQISSCLPNYEEILLQDLSTTTTTTTQEYGAKFDDLRILDNN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4G03537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MKLKSYIEQHGTGGNWIALPQKIGLKRCGKSCRLRWLNYLRPNIKHGDFSEEEDKIICSLYVSIGSRWSIIAAQLPGRTDNDIKNYWNTRLKKKLFGKHYEKQQQQLARRGRKIKSGIGNSMAIVFDNQGIYNNNNNNNQSPFLPELSPALNSPPPPPYASYQPLQFPSNSFSHTAGVIDDLRRTDSVLRFGMEGASSQPVTSYHVGELEKVVYSNTPSFDDGLQFSCDNNGLNLMNDLDWGEMSSLISAPLYPSM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6G01424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MKLKSYIEQHGTGGNWIALPQKIGLKRCGKSCRLRWLNYLRPNIKHGDFSEEEDKIICSLYVSIGSRWSIIAAQLPGRTDNDIKNYWNTRLKKKLFGKHYEKQQQQLARRGRKIKSGIGNSMAIVFDNQGIYNNNNNNNQSPFLPELSPALNSPPPPPYASYQPLQFPSNSFSHTAGVIDDLRRTDSVLRFGMEGASSQPVTSYHVGELEKVVYSNTPSFDDGLQFSCDNNGLNLMNDLDWGEMSSLISAPLYPSM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6G01424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SKLKHHIETYGTGGNWISLPQKAGLRRCGKSCRLRWLNYLRPNIKHGEFSAEEDRIICTLFATIGSRWSIIAAQLPGRTDNDIKNYWNTKLKKKLMMGMVSSSSTANTTHCAPQAEVIRKIETLSPKPHQNHSFEYQPFSNVSYEPLLSTSYSIPLFNYCNNPISSCLVTNPFDQNNNFYETLKPNQMGFEFDELEYGGLNSNSFNNGLLFDEKMKMMQQNNNGNEGYNSNYVEGNTMMMKEEEEMMEQKREEEEEEEEQRS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3G03604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TPCCDKANVKKGPWSPEEDAKLKDYIQKHGTGGNWISLPQKAGLKRCGKSCRLRWLNYLRPDIKHGDFSEEEDTIICNLYTTIGSRWSVIAAQLPGRTDNDIKNYWNTKLKKKLTSPHGMLPQFIQPSSTNSSSSSSSPSSYSNNGPLISTLLEPISFSSNLLLNPTTTTTNNNATPLFNHQAVSQDHQSFMMSTMVGGENNYHVKLGDQRSLLVFGGDQGSCSSSDAEYGGGIGVEEKRRSLSSSNMSFVEWSRVVNGWNNNEKQLEDQGMWNNNSNMENNYSPFMDYGLEEIKQLISSSNCTTNV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UNG04632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SVKRGPWSPQEDATLTAFIHKHGTGGNWIALPHKAGLNRCGKSCRLRWLNYLRPDIKHGGFTQEEDNVICSLYSTIGSRWAVIASQLPGRTDNDVKNHWNTKLKKKFNSSFSKPPNPIVVVTDPPRYSATSTANSLKLHDDHEHNINTNFNMFSSHPPFDQIPMLNNNNNPIIPELSTSSSSISLPIEQNHLEFSGPSSDEAADILQSYFHGVYENNNQYPYEDDVMDGFDVSNYMG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2G02579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EKGKVKKGPWSPDEDAILKSYVETHGIAGTWIALPTKAGLKRCGKSCRLRWLNYLRPNIKHGEFTEEEDNVIFNLFNQYGSRWSTIASQLPGRTDNDVKNHWNTKLKKKKKKLFLAAKTQSHLHSQSPLLHTQETDFTEIINHTPISCIAALDNSVDQFQIPTVSEPGAGSDSRDQWSSMEPWGCDFPADMICSM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5G03818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SPCCDKVGLKKGPWTPEEDQKLLDYIKEHGHGSWRALPSKAGLQRCGKSCRLRWINYLRPDIKRGKFSLQEEQTIIQLHALLGNRWSAIATHLPKRTDNEIKNYWNTHLKKRLTKMGIDPVTHKPKNDALLTADGHSKSAANLSHIAQWESARLEAEARLVRESRLRTSTTTASTTNPPSPHLLTKPEPPPAIPSRSLDALKPWNHGLGRGITGGDHHLESPTSTLTFSENVRTVMGTGSGGENSIAMIEFVGSSSSCHEWKEEGFGNSSSQLQEDHHQYKEGFENSMSFTSHEMTLSIEATTTTWTSESLRSSTRDHHHHHHHNHNNNNNNDIVEEGFTNLLLNNNVDERNHSDAGGGEESENGSGSDYYEDNKNYWNSILNLVNSSPSDSS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3G04187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KPPCCDKSNVKRGLWTAEEDAKILAYVSNHGVGNWTLVPKKAGLNRCGKSCRLRWTNYLRPDLRHDSFTPQEEDLIIKLHQAIGSRWSVIAKQLPGRTDNDVKNYWNTKLRKKLLKMGIDPITHKPFSQILFDYGSISSLQTTPKPLMGPFNKTLTPTTTMAKSQQPFSSGTNMGEQFQFQTPKKPYILKEQPTSSSCSSSSINGSETMFHLGSSSGHSNGIEPNLQRCEGSSSDPSFDSFVDALLEQDFEIKGSFPEILDECF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6G04963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TPCCEKEGLKKGPWTPEEDQKLIDYIQKHGYGNWRTLPKNAGLQRCGKSCRLRWTNYLRPDIKRGRFSFEEEETIIQLHSILGNKWSAIAARLPGRTDNEIKNYWNTHIRKRLLRMGIDPVTHNPRLDLLDLSSILGSSFYNNNSPNSQMNNFSRLIGIHNSTVNPEVLRFANSFIASNNLSQNPNFLLQNIDQNQEQYSQMIISQLQLQQQQQSHHQIDQSSALPPLHEVSAGCSPSTTTSYGGEPPYYHSSGHQLLFPSSSNFTTDFYSQNCQHPSDKMPSINNNLNGFNYSSLEEFQSYDLYGSHEEREREQEQKQFHEQIMEASPETSTLNSSPTPLNSNSTYFSTANGNGTDQDDRESYCSQIFKFEFSDFLDVNPAF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1G01172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TPCCDKNGLKKGPWTPEEDQKLIDYIQKNGHGNWRTLPKNAGLQRCGKSCRLRWTNYLRPDIKRGRFSFEEEETIIQLHSVLGNKWSAIATRLPGRTDNEIKNYWNTHIRKRLLRMGIDPVTHSPRLDLLDLSSILRSTLYNSSQMNLSSLLGVQPLVNPELLKLAASLMSSERKNPSFSPQNSSHTTTATIQFSNPQLQMQVPMQEIVQFPSQVVEPNIASELNDDQWGNGQLNNFDLATGSFEYCGLDQQQQAGAIAVDNSYETATFNFHNGNGNGNNFSLGSVLSSPCSSSPTQMNSNSTYFTSPTEDERESYCSQILNFEISDIFDEPF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5G03800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PPCCDKEGVKKGPWTPEEDIVLVSYIQQHGPGNWRAVPSNTGLLRCSKSCRLRWTNYLRPGIKRGNFTDQEEKMIVHLQALLGNRWAAIASYLPQRTDNDIKNYWNTHLKKKLRKVQVRSNSYGDTSKQGMARGQWEKRLQTDIRMARQALWEALTPQTSTTDFSELLLNPSSLGCFSTKQAQAQAQAQAQAQAQTQAQATAYASSTENIAKLLTGWMKTPAKTEVKTESSGGSGGDGGGDGEFRSILRYECYENGNTCENHEEGMNCEGLPFSMIEKWLLEESGGAQPRDCELNDIGILDEN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CsaV3_1G013560.1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RQKKMGRSPCCDKSNVKKGPWSPEEDAKLKDFIDKNGTGGNWISLPQKAGLKRCGKSCRLRWLNYLRPNIKHGGFTDEEDRIICTLFSTIGSRWSIIATQLPGRTDNDIKNHWNSKLKRKLIEMEKKAQITTSRTIPSSHNHHHHQIFSSFSSQPLSSLINKHDDYFNDINYSNYNLSSPPTTIKSFESLISSIPSNWSNNNNNISPSPCLVQTQETTNLLSSNSLMYNHHNPLVQMKESCLLGFGSEGSCSSSTSDGRSYTQINTTSGIMGFQNNNNNNNPNYYYYYSDNIMNYINH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160" w:line="259" w:lineRule="auto"/>
              <w:rPr>
                <w:i/>
                <w:iCs/>
              </w:rPr>
            </w:pPr>
            <w:r>
              <w:rPr>
                <w:i/>
                <w:iCs/>
              </w:rPr>
              <w:t>AT5G57620</w:t>
            </w:r>
          </w:p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(ATMYB36)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NVKKGPWSPEEDVKLKDYIDKYGTGGNWIALPQKIGLKRCGKSCRLRWLNYLRPNIKHGGFSEEEDRIILSLYISIGSRWSIIAAQLPGRTDNDIKNYWNTKLKKKLLGRQKQMNRQDSITDSTENNLSNNNNNKSPQNLSNSALERLQLHMQLQNLQSPFSSFYNNPILWPKLHPLLQSTTTNQNPKLASQESFHPLGVNVDHQHNNTKLAQINNGASSLYSENVEQSQNPAHEFQPNFGFSQDLRLDNHNMDFMNRGVSKELFQVGNEFELTNGSSWWSEEVELERKTTSSSSWGSASVLDQTTEGMVMLQDYAQMSYHS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405" w:type="dxa"/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Os08g0248700 </w:t>
            </w:r>
            <w:r>
              <w:rPr>
                <w:rFonts w:hint="eastAsia" w:eastAsia="宋体"/>
                <w:i/>
                <w:iCs/>
                <w:lang w:eastAsia="zh-CN"/>
              </w:rPr>
              <w:t>(</w:t>
            </w:r>
            <w:r>
              <w:rPr>
                <w:rFonts w:eastAsia="宋体"/>
                <w:i/>
                <w:iCs/>
                <w:lang w:eastAsia="zh-CN"/>
              </w:rPr>
              <w:t>OsMYB36a)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TVKKGPWSPEEDAMLKNYIEEHGTGGNWIALPHKIGLKRCGKSCRLRWLNYLRPNIKHGDFTPEEDSIICSLYISIGSRWSIIAAQLPGRTDNDVKNYWNTKLKKRLLGRRKDRGGGHHHRSQSTADDLPAGGDGGMNDGGGGGGERSLSASAMERIQLCMQLQELQNPLSIHHNPLLSHQWPSKATIDDQNHNNVTVAEHGMSSSVSDHHRLDGQQLESGAGAAAMQQASPSSGGENSNVVVAIEAELQELLYAGGGAIVDGGAPPQGDVDWWSYDQGKQSPVTCWDFTPETSSIFQDYATVYD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2405" w:type="dxa"/>
            <w:noWrap/>
          </w:tcPr>
          <w:p>
            <w:pPr>
              <w:spacing w:after="160" w:line="259" w:lineRule="auto"/>
              <w:rPr>
                <w:i/>
                <w:iCs/>
              </w:rPr>
            </w:pPr>
            <w:r>
              <w:rPr>
                <w:i/>
                <w:iCs/>
              </w:rPr>
              <w:t>Os03t0771100</w:t>
            </w:r>
          </w:p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rFonts w:hint="eastAsia" w:eastAsia="宋体"/>
                <w:i/>
                <w:iCs/>
                <w:lang w:eastAsia="zh-CN"/>
              </w:rPr>
              <w:t>(</w:t>
            </w:r>
            <w:r>
              <w:rPr>
                <w:rFonts w:eastAsia="宋体"/>
                <w:i/>
                <w:iCs/>
                <w:lang w:eastAsia="zh-CN"/>
              </w:rPr>
              <w:t>OsMYB36b)</w:t>
            </w:r>
          </w:p>
        </w:tc>
        <w:tc>
          <w:tcPr>
            <w:tcW w:w="11340" w:type="dxa"/>
          </w:tcPr>
          <w:p>
            <w:pPr>
              <w:spacing w:after="0" w:line="240" w:lineRule="auto"/>
            </w:pPr>
            <w:r>
              <w:t>MGRAPCCDKASVKKGPWSPEEDAKLKSYIEQNGTGGNWIALPQKIGLKRCGKSCRLRWLNYLRPNIKHGGFSEEEDRIILSLYISIGSRWSIIAAQLPGRTDNDIKNYWNTRLKKKLFGKQSRKDQRQQQHLARQAAAAASDLQIKQEASRGANEADGLAAGANYTWHHHHAMAVPVHPMSAPMVVEGGRVGDDVDESIRKLLFKLGGNPFAASPAPPCIPPPPMYEEAPSFVPPLAHGVPLNEGGMQCSSVLPALELDENFHFNHVKLDGLECLFGMGDHQNMRWNEVSPLVCPNNAVASSSQGMQQYCLVEEPADLGM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2405" w:type="dxa"/>
            <w:tcBorders>
              <w:bottom w:val="single" w:color="auto" w:sz="12" w:space="0"/>
            </w:tcBorders>
            <w:noWrap/>
          </w:tcPr>
          <w:p>
            <w:pPr>
              <w:spacing w:after="0"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Os02g0786400 </w:t>
            </w:r>
            <w:r>
              <w:rPr>
                <w:rFonts w:hint="eastAsia" w:eastAsia="宋体"/>
                <w:i/>
                <w:iCs/>
                <w:lang w:eastAsia="zh-CN"/>
              </w:rPr>
              <w:t>(</w:t>
            </w:r>
            <w:r>
              <w:rPr>
                <w:rFonts w:eastAsia="宋体"/>
                <w:i/>
                <w:iCs/>
                <w:lang w:eastAsia="zh-CN"/>
              </w:rPr>
              <w:t>OsMYB36c)</w:t>
            </w:r>
          </w:p>
        </w:tc>
        <w:tc>
          <w:tcPr>
            <w:tcW w:w="11340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</w:pPr>
            <w:r>
              <w:t>MHPLTAAAKHAITIPPPPPPAAAASYTSSPSSGTSDPSVLDLSSAEIDDDGDGDDDRAEQQEIKNSKELVMGRAPCCDKASVKKGPWSPEEDAKLKAYIEENGTGGNWIALPQKIGLKRCGKSCRLRWLNYLRPNIKHGDFTEEEEHIICSLYISIGSRWSIIAAQLPGRTDNDIKNYWNTKLKKKLLGKRAPSRRARANQDHCGLAGSAAAAMCGGVGTAAAAAPPHQALSSSALERIQLHMRLQGLYNSAFGCTTTSSNGGGVGVAPPQWPKLEALLPSRPLPAVQPTDASLASGFLDAHNAARRQVGVPPLRWDERLASYAARYAAARSGAGGGCALVHSHGPYGENLFHGSGVGWAPADVVAAWVSRERALYDAASNSCRGGDAAACGHYTQVVWRRTTAVGCALATCAGGRGTYGVCSYNPPGNYVGVRPY</w:t>
            </w:r>
          </w:p>
        </w:tc>
      </w:tr>
    </w:tbl>
    <w:p/>
    <w:sectPr>
      <w:pgSz w:w="16840" w:h="11907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6E6EF6"/>
    <w:rsid w:val="00005AE9"/>
    <w:rsid w:val="000D5884"/>
    <w:rsid w:val="00223778"/>
    <w:rsid w:val="00344A26"/>
    <w:rsid w:val="00586F00"/>
    <w:rsid w:val="005A16B1"/>
    <w:rsid w:val="005A178A"/>
    <w:rsid w:val="006E6EF6"/>
    <w:rsid w:val="00795BCB"/>
    <w:rsid w:val="00826064"/>
    <w:rsid w:val="00950E61"/>
    <w:rsid w:val="00991C14"/>
    <w:rsid w:val="00BA5042"/>
    <w:rsid w:val="00DC60BE"/>
    <w:rsid w:val="00EA63AD"/>
    <w:rsid w:val="00F56B26"/>
    <w:rsid w:val="00F7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EastAsia" w:cstheme="minorBidi"/>
      <w:sz w:val="24"/>
      <w:szCs w:val="22"/>
      <w:lang w:val="en-US" w:eastAsia="ko-KR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1135</Words>
  <Characters>6475</Characters>
  <Lines>53</Lines>
  <Paragraphs>15</Paragraphs>
  <TotalTime>0</TotalTime>
  <ScaleCrop>false</ScaleCrop>
  <LinksUpToDate>false</LinksUpToDate>
  <CharactersWithSpaces>7595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1:03:00Z</dcterms:created>
  <dc:creator>Doai</dc:creator>
  <cp:lastModifiedBy>Chunhua</cp:lastModifiedBy>
  <dcterms:modified xsi:type="dcterms:W3CDTF">2024-03-05T04:33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5FBA443A96B74A93B128B143889871F1_12</vt:lpwstr>
  </property>
</Properties>
</file>